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43E" w:rsidRPr="00484977" w:rsidRDefault="00CF579B" w:rsidP="004A243E">
      <w:pPr>
        <w:suppressLineNumbers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Suppl. Table </w:t>
      </w:r>
      <w:r w:rsidR="00D94452">
        <w:rPr>
          <w:rFonts w:ascii="Times New Roman" w:hAnsi="Times New Roman" w:cs="Times New Roman"/>
          <w:sz w:val="16"/>
          <w:szCs w:val="16"/>
          <w:lang w:val="en-US"/>
        </w:rPr>
        <w:t>2</w:t>
      </w:r>
      <w:r w:rsidR="004A243E" w:rsidRPr="00484977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9E21B7">
        <w:rPr>
          <w:rFonts w:ascii="Times New Roman" w:hAnsi="Times New Roman" w:cs="Times New Roman"/>
          <w:sz w:val="16"/>
          <w:szCs w:val="16"/>
          <w:lang w:val="en-US"/>
        </w:rPr>
        <w:t>Other s</w:t>
      </w:r>
      <w:r w:rsidR="004A243E" w:rsidRPr="00484977">
        <w:rPr>
          <w:rFonts w:ascii="Times New Roman" w:hAnsi="Times New Roman" w:cs="Times New Roman"/>
          <w:sz w:val="16"/>
          <w:szCs w:val="16"/>
          <w:lang w:val="en-US"/>
        </w:rPr>
        <w:t xml:space="preserve">iderophore </w:t>
      </w:r>
      <w:r w:rsidR="009E21B7">
        <w:rPr>
          <w:rFonts w:ascii="Times New Roman" w:hAnsi="Times New Roman" w:cs="Times New Roman"/>
          <w:sz w:val="16"/>
          <w:szCs w:val="16"/>
          <w:lang w:val="en-US"/>
        </w:rPr>
        <w:t>TonB-dependent transporter</w:t>
      </w:r>
      <w:r w:rsidR="004A243E" w:rsidRPr="00484977">
        <w:rPr>
          <w:rFonts w:ascii="Times New Roman" w:hAnsi="Times New Roman" w:cs="Times New Roman"/>
          <w:sz w:val="16"/>
          <w:szCs w:val="16"/>
          <w:lang w:val="en-US"/>
        </w:rPr>
        <w:t>s</w:t>
      </w:r>
      <w:r w:rsidR="009E21B7">
        <w:rPr>
          <w:rFonts w:ascii="Times New Roman" w:hAnsi="Times New Roman" w:cs="Times New Roman"/>
          <w:sz w:val="16"/>
          <w:szCs w:val="16"/>
          <w:lang w:val="en-US"/>
        </w:rPr>
        <w:t>, different that FpvA placed in the pyoverdine locus/i,</w:t>
      </w:r>
      <w:r w:rsidR="004A243E" w:rsidRPr="00484977">
        <w:rPr>
          <w:rFonts w:ascii="Times New Roman" w:hAnsi="Times New Roman" w:cs="Times New Roman"/>
          <w:sz w:val="16"/>
          <w:szCs w:val="16"/>
          <w:lang w:val="en-US"/>
        </w:rPr>
        <w:t xml:space="preserve"> from the studied </w:t>
      </w:r>
      <w:r w:rsidR="004A243E" w:rsidRPr="00484977">
        <w:rPr>
          <w:rFonts w:ascii="Times New Roman" w:hAnsi="Times New Roman" w:cs="Times New Roman"/>
          <w:i/>
          <w:sz w:val="16"/>
          <w:szCs w:val="16"/>
          <w:lang w:val="en-US"/>
        </w:rPr>
        <w:t>P. putida</w:t>
      </w:r>
      <w:r w:rsidR="004A243E" w:rsidRPr="00484977">
        <w:rPr>
          <w:rFonts w:ascii="Times New Roman" w:hAnsi="Times New Roman" w:cs="Times New Roman"/>
          <w:sz w:val="16"/>
          <w:szCs w:val="16"/>
          <w:lang w:val="en-US"/>
        </w:rPr>
        <w:t xml:space="preserve"> strains which have classical structure (TonB N-terminal locus, plug and barrel) </w:t>
      </w:r>
    </w:p>
    <w:tbl>
      <w:tblPr>
        <w:tblW w:w="13190" w:type="dxa"/>
        <w:tblCellMar>
          <w:left w:w="0" w:type="dxa"/>
          <w:right w:w="0" w:type="dxa"/>
        </w:tblCellMar>
        <w:tblLook w:val="04A0"/>
      </w:tblPr>
      <w:tblGrid>
        <w:gridCol w:w="1425"/>
        <w:gridCol w:w="561"/>
        <w:gridCol w:w="724"/>
        <w:gridCol w:w="732"/>
        <w:gridCol w:w="747"/>
        <w:gridCol w:w="747"/>
        <w:gridCol w:w="1025"/>
        <w:gridCol w:w="992"/>
        <w:gridCol w:w="709"/>
        <w:gridCol w:w="709"/>
        <w:gridCol w:w="1134"/>
        <w:gridCol w:w="850"/>
        <w:gridCol w:w="851"/>
        <w:gridCol w:w="850"/>
        <w:gridCol w:w="1134"/>
      </w:tblGrid>
      <w:tr w:rsidR="009E21B7" w:rsidRPr="00484977" w:rsidTr="009E21B7">
        <w:trPr>
          <w:trHeight w:val="200"/>
        </w:trPr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E21B7" w:rsidRPr="00484977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13667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E21B7" w:rsidRPr="00484977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B326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E21B7" w:rsidRPr="00484977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484977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P_monteilii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E21B7" w:rsidRPr="00484977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1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E21B7" w:rsidRPr="00484977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BRC1416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E21B7" w:rsidRPr="00484977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B-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E21B7" w:rsidRPr="00484977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82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E21B7" w:rsidRPr="00484977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B41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T24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IRD-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OT-T1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D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619</w:t>
            </w:r>
          </w:p>
        </w:tc>
      </w:tr>
      <w:tr w:rsidR="009E21B7" w:rsidRPr="00484977" w:rsidTr="009E21B7">
        <w:trPr>
          <w:trHeight w:val="298"/>
        </w:trPr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Achromobactin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 receptor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4840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B479_15270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X970_14390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S_3070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22510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233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1874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272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_357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BIRD1_221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_219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T1E_228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YSA_0017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Iron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25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B479_222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X970_214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S_44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077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4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27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2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_4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BIRD1_4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_4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T1E_1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YSA_03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W619_0858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Aerobactin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50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B479_089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X970_068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S_18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362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1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08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1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_2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BIRD1_3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_3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T1E_1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YSA_01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FecA-like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36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B479_048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X970_028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S_09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440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0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04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3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_0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BIRD1_0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_0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T1E_5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YSA_06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W619_4311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0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01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_0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BIRD1_0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_03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T1E_2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YSA_05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W619_4852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243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2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_3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Ferrioxamine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 B receptor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2874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B479_01140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X970_2650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S_0127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01540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01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0047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54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_01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BIRD1_01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_017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T1E_00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YSA_053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47320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476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2864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039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_475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BIRD1_446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_462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T1E_068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YSA_035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FecA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iron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(III) </w:t>
            </w: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dicitrate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076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4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27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_4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Ferric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_0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Ferric-pseudobactin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 M114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377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1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07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3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BIRD1_35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_36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T1E_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YSA_01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 siderophore receptor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338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PputGB1_2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09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BIRD1_3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BIRD1_3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_3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T1E_3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YSA_00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Putative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56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B479_117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X970_094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S_229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2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BIRD1_2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Hem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01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B479_053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X970_033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S_10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431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1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048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3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_1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BIRD1_1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_1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T1E_19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YSA_07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W619_4218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08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BIRD1_086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_084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T1E_46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YSA_067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utGB1_407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fpvA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, 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ferripyoverdine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utGB1_3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ferrioxamine</w:t>
            </w:r>
            <w:proofErr w:type="spellEnd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330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3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10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ferripyoverdine</w:t>
            </w:r>
            <w:proofErr w:type="spellEnd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receptor Fpv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330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utGB1_3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10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utGB1_3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utGB1_0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utGB1_0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utGB1_0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utGB1_0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</w:t>
            </w: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lastRenderedPageBreak/>
              <w:t>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utGB1_3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lastRenderedPageBreak/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utGB1_0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utW619_4481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utW619_3478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5216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B479_02230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X970_00055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S_0346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03810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ORF08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L483_1655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siderophore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320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10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ferrioxamine</w:t>
            </w:r>
            <w:proofErr w:type="spellEnd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118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25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ferripyoverdine</w:t>
            </w:r>
            <w:proofErr w:type="spellEnd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receptor FpvA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P4_28380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L483_135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314"/>
        </w:trPr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Enantiopyochelin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Tonb-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 xml:space="preserve"> 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Transporter</w:t>
            </w:r>
            <w:proofErr w:type="spellEnd"/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L483_2217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  <w:t xml:space="preserve">second ferric pyoverdine receptor 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  <w:t>FpvB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L483_11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ferripyoverdine</w:t>
            </w:r>
            <w:proofErr w:type="spellEnd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receptor Fpv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4_335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162"/>
        </w:trPr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putative</w:t>
            </w:r>
            <w:proofErr w:type="spellEnd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TonB-</w:t>
            </w:r>
            <w:proofErr w:type="spellStart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>dependent</w:t>
            </w:r>
            <w:proofErr w:type="spellEnd"/>
            <w:r w:rsidRPr="00FA2266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recepto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21B7" w:rsidRPr="00FA2266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bCs/>
                <w:iCs/>
                <w:sz w:val="14"/>
                <w:szCs w:val="14"/>
              </w:rPr>
              <w:t>PP4_060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1B7" w:rsidRPr="00FA2266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FA2266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A226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E21B7" w:rsidRPr="00484977" w:rsidTr="009E21B7">
        <w:trPr>
          <w:trHeight w:val="200"/>
        </w:trPr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7635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E21B7" w:rsidRPr="00484977" w:rsidRDefault="009E21B7" w:rsidP="004F3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21B7" w:rsidRPr="00484977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21B7" w:rsidRPr="00484977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21B7" w:rsidRPr="00484977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21B7" w:rsidRPr="00484977" w:rsidRDefault="009E21B7" w:rsidP="009E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21B7" w:rsidRPr="00484977" w:rsidRDefault="009E21B7" w:rsidP="009E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21B7" w:rsidRPr="00484977" w:rsidRDefault="009E21B7" w:rsidP="004820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21B7" w:rsidRPr="00484977" w:rsidRDefault="009E21B7" w:rsidP="009E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9E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9E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9E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9E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9E21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497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E21B7" w:rsidRPr="00484977" w:rsidRDefault="009E21B7" w:rsidP="007635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</w:t>
            </w:r>
          </w:p>
        </w:tc>
      </w:tr>
    </w:tbl>
    <w:p w:rsidR="004A243E" w:rsidRPr="00484977" w:rsidRDefault="004A243E">
      <w:pPr>
        <w:rPr>
          <w:rFonts w:ascii="Times New Roman" w:hAnsi="Times New Roman" w:cs="Times New Roman"/>
          <w:sz w:val="16"/>
          <w:szCs w:val="16"/>
        </w:rPr>
      </w:pPr>
    </w:p>
    <w:sectPr w:rsidR="004A243E" w:rsidRPr="00484977" w:rsidSect="004A243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A243E"/>
    <w:rsid w:val="000B7F92"/>
    <w:rsid w:val="001E31F3"/>
    <w:rsid w:val="001E7554"/>
    <w:rsid w:val="002334BC"/>
    <w:rsid w:val="00395B0F"/>
    <w:rsid w:val="00471A95"/>
    <w:rsid w:val="00484977"/>
    <w:rsid w:val="004A243E"/>
    <w:rsid w:val="004F3424"/>
    <w:rsid w:val="0060531C"/>
    <w:rsid w:val="00685E5F"/>
    <w:rsid w:val="00763509"/>
    <w:rsid w:val="00857071"/>
    <w:rsid w:val="00943CBA"/>
    <w:rsid w:val="009E21B7"/>
    <w:rsid w:val="00CF579B"/>
    <w:rsid w:val="00D03A8E"/>
    <w:rsid w:val="00D94452"/>
    <w:rsid w:val="00E34ACB"/>
    <w:rsid w:val="00FA22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F9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5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E158BE5A-F04E-4323-9969-B204179AAAFA}"/>
</file>

<file path=customXml/itemProps2.xml><?xml version="1.0" encoding="utf-8"?>
<ds:datastoreItem xmlns:ds="http://schemas.openxmlformats.org/officeDocument/2006/customXml" ds:itemID="{7AFA59FF-74D9-483A-BDA6-318FA097D902}"/>
</file>

<file path=customXml/itemProps3.xml><?xml version="1.0" encoding="utf-8"?>
<ds:datastoreItem xmlns:ds="http://schemas.openxmlformats.org/officeDocument/2006/customXml" ds:itemID="{416C25D8-2A01-45FD-9745-27DFCEDD66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3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6-11-29T11:36:00Z</dcterms:created>
  <dcterms:modified xsi:type="dcterms:W3CDTF">2016-11-29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